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8DA64" w14:textId="023AA4BB" w:rsidR="00025A37" w:rsidRPr="00025A37" w:rsidRDefault="00025A37" w:rsidP="00025A37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jc w:val="center"/>
        <w:rPr>
          <w:rFonts w:cs="Lucida Grande"/>
          <w:kern w:val="0"/>
          <w:sz w:val="28"/>
          <w:szCs w:val="28"/>
        </w:rPr>
      </w:pPr>
      <w:bookmarkStart w:id="0" w:name="OLE_LINK31"/>
      <w:r w:rsidRPr="00F42D13">
        <w:rPr>
          <w:b/>
          <w:sz w:val="24"/>
          <w:szCs w:val="24"/>
          <w:lang w:val="en-GB"/>
        </w:rPr>
        <w:t>T</w:t>
      </w:r>
      <w:r w:rsidR="003A1C30">
        <w:rPr>
          <w:b/>
          <w:sz w:val="24"/>
          <w:szCs w:val="24"/>
          <w:lang w:val="en-GB"/>
        </w:rPr>
        <w:t>able</w:t>
      </w:r>
      <w:r w:rsidR="0007016A">
        <w:rPr>
          <w:b/>
          <w:sz w:val="24"/>
          <w:szCs w:val="24"/>
          <w:lang w:val="en-GB"/>
        </w:rPr>
        <w:t xml:space="preserve"> </w:t>
      </w:r>
      <w:r w:rsidR="003A1C30">
        <w:rPr>
          <w:b/>
          <w:sz w:val="24"/>
          <w:szCs w:val="24"/>
          <w:lang w:val="en-GB"/>
        </w:rPr>
        <w:t>1</w:t>
      </w:r>
      <w:r w:rsidR="0007016A">
        <w:rPr>
          <w:b/>
          <w:sz w:val="24"/>
          <w:szCs w:val="24"/>
          <w:lang w:val="en-GB"/>
        </w:rPr>
        <w:t>:</w:t>
      </w:r>
      <w:r w:rsidRPr="0022278B">
        <w:rPr>
          <w:b/>
          <w:sz w:val="24"/>
          <w:szCs w:val="24"/>
          <w:lang w:val="en-GB"/>
        </w:rPr>
        <w:t xml:space="preserve"> Compar</w:t>
      </w:r>
      <w:r>
        <w:rPr>
          <w:b/>
          <w:sz w:val="24"/>
          <w:szCs w:val="24"/>
          <w:lang w:val="en-GB"/>
        </w:rPr>
        <w:t xml:space="preserve">ison </w:t>
      </w:r>
      <w:r w:rsidR="0007016A">
        <w:rPr>
          <w:b/>
          <w:sz w:val="24"/>
          <w:szCs w:val="24"/>
          <w:lang w:val="en-GB"/>
        </w:rPr>
        <w:t xml:space="preserve">of </w:t>
      </w:r>
      <w:r w:rsidRPr="0022278B">
        <w:rPr>
          <w:b/>
          <w:sz w:val="24"/>
          <w:szCs w:val="24"/>
          <w:lang w:val="en-GB"/>
        </w:rPr>
        <w:t>oxygen</w:t>
      </w:r>
      <w:r>
        <w:rPr>
          <w:b/>
          <w:sz w:val="24"/>
          <w:szCs w:val="24"/>
          <w:lang w:val="en-GB"/>
        </w:rPr>
        <w:t xml:space="preserve"> saturation and vessel diameter</w:t>
      </w:r>
      <w:r>
        <w:rPr>
          <w:rFonts w:hint="eastAsia"/>
          <w:b/>
          <w:sz w:val="24"/>
          <w:szCs w:val="24"/>
          <w:lang w:val="en-GB"/>
        </w:rPr>
        <w:t xml:space="preserve"> between CSC affected eyes and healthy young people</w:t>
      </w:r>
      <w:r>
        <w:rPr>
          <w:b/>
          <w:sz w:val="24"/>
          <w:szCs w:val="24"/>
          <w:lang w:val="en-GB"/>
        </w:rPr>
        <w:t>’</w:t>
      </w:r>
      <w:r>
        <w:rPr>
          <w:rFonts w:hint="eastAsia"/>
          <w:b/>
          <w:sz w:val="24"/>
          <w:szCs w:val="24"/>
          <w:lang w:val="en-GB"/>
        </w:rPr>
        <w:t>s normal eyes.</w:t>
      </w:r>
    </w:p>
    <w:bookmarkEnd w:id="0"/>
    <w:tbl>
      <w:tblPr>
        <w:tblStyle w:val="TableNormal1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177"/>
        <w:gridCol w:w="1129"/>
        <w:gridCol w:w="1570"/>
        <w:gridCol w:w="1494"/>
        <w:gridCol w:w="2180"/>
        <w:gridCol w:w="750"/>
      </w:tblGrid>
      <w:tr w:rsidR="000412E7" w:rsidRPr="00AB0366" w14:paraId="7C0AA5C4" w14:textId="77777777" w:rsidTr="00014A2A">
        <w:trPr>
          <w:trHeight w:val="234"/>
          <w:jc w:val="center"/>
        </w:trPr>
        <w:tc>
          <w:tcPr>
            <w:tcW w:w="70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4E763" w14:textId="77777777" w:rsidR="000412E7" w:rsidRPr="00AB0366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D6EE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/>
                <w:color w:val="000000"/>
              </w:rPr>
              <w:t>Variables</w:t>
            </w:r>
          </w:p>
        </w:tc>
        <w:tc>
          <w:tcPr>
            <w:tcW w:w="94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42E4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/>
                <w:color w:val="000000"/>
              </w:rPr>
              <w:t xml:space="preserve">Affected </w:t>
            </w:r>
            <w:r>
              <w:rPr>
                <w:rFonts w:ascii="Calibri" w:eastAsiaTheme="minorEastAsia" w:hAnsi="Calibri" w:cs="Calibri"/>
                <w:color w:val="000000"/>
              </w:rPr>
              <w:t>E</w:t>
            </w:r>
            <w:r w:rsidRPr="00AB0366">
              <w:rPr>
                <w:rFonts w:ascii="Calibri" w:eastAsiaTheme="minorEastAsia" w:hAnsi="Calibri" w:cs="Calibri"/>
                <w:color w:val="000000"/>
              </w:rPr>
              <w:t>yes</w:t>
            </w:r>
          </w:p>
        </w:tc>
        <w:tc>
          <w:tcPr>
            <w:tcW w:w="90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0D63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 w:hint="eastAsia"/>
                <w:color w:val="000000"/>
              </w:rPr>
              <w:t xml:space="preserve">Healthy </w:t>
            </w:r>
            <w:r>
              <w:rPr>
                <w:rFonts w:ascii="Calibri" w:eastAsiaTheme="minorEastAsia" w:hAnsi="Calibri" w:cs="Calibri"/>
                <w:color w:val="000000"/>
              </w:rPr>
              <w:t>E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>yes</w:t>
            </w:r>
          </w:p>
        </w:tc>
        <w:tc>
          <w:tcPr>
            <w:tcW w:w="131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4746E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 w:hint="eastAsia"/>
                <w:color w:val="000000"/>
              </w:rPr>
              <w:t>Statistic</w:t>
            </w:r>
            <w:r>
              <w:rPr>
                <w:rFonts w:ascii="Calibri" w:eastAsiaTheme="minorEastAsia" w:hAnsi="Calibri" w:cs="Calibri"/>
                <w:color w:val="000000"/>
              </w:rPr>
              <w:t>al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 xml:space="preserve"> Method</w:t>
            </w:r>
          </w:p>
        </w:tc>
        <w:tc>
          <w:tcPr>
            <w:tcW w:w="45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7747C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83C34">
              <w:rPr>
                <w:rFonts w:ascii="Calibri" w:eastAsiaTheme="minorEastAsia" w:hAnsi="Calibri" w:cs="Calibri" w:hint="eastAsia"/>
                <w:i/>
                <w:color w:val="000000"/>
              </w:rPr>
              <w:t>P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>-value</w:t>
            </w:r>
          </w:p>
        </w:tc>
      </w:tr>
      <w:tr w:rsidR="000412E7" w:rsidRPr="00951BC8" w14:paraId="785B78D2" w14:textId="77777777" w:rsidTr="00014A2A">
        <w:trPr>
          <w:trHeight w:val="337"/>
          <w:jc w:val="center"/>
        </w:trPr>
        <w:tc>
          <w:tcPr>
            <w:tcW w:w="709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63AD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S (%)</w:t>
            </w:r>
          </w:p>
        </w:tc>
        <w:tc>
          <w:tcPr>
            <w:tcW w:w="68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B9CC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94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A35E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96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7.0</w:t>
            </w:r>
          </w:p>
        </w:tc>
        <w:tc>
          <w:tcPr>
            <w:tcW w:w="9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23D2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93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6.8</w:t>
            </w:r>
          </w:p>
        </w:tc>
        <w:tc>
          <w:tcPr>
            <w:tcW w:w="1313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6AFD18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206579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019*</w:t>
            </w:r>
          </w:p>
        </w:tc>
      </w:tr>
      <w:tr w:rsidR="000412E7" w:rsidRPr="00951BC8" w14:paraId="46F69940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37146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5FCC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FE7F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01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7.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3B27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98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9.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870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101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93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2447FAE8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6203F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FF5A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FBB2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98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0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B4C1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96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11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CDE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CB5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274</w:t>
            </w:r>
          </w:p>
        </w:tc>
      </w:tr>
      <w:tr w:rsidR="000412E7" w:rsidRPr="00951BC8" w14:paraId="22BD2612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71624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35ED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AF28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93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0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68E9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89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8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7A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7C3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3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55028971" w14:textId="77777777" w:rsidTr="00014A2A">
        <w:trPr>
          <w:trHeight w:val="270"/>
          <w:jc w:val="center"/>
        </w:trPr>
        <w:tc>
          <w:tcPr>
            <w:tcW w:w="70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6A3D2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8FF5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8CEA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94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8.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987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90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9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E4E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392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08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2EF0D8F4" w14:textId="77777777" w:rsidTr="00014A2A">
        <w:trPr>
          <w:trHeight w:val="270"/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A7D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VS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5C8C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3671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60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6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5873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60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5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F78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2EB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965</w:t>
            </w:r>
          </w:p>
        </w:tc>
      </w:tr>
      <w:tr w:rsidR="000412E7" w:rsidRPr="00951BC8" w14:paraId="77AB5A6D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FE48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DF6D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4597F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62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7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A357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63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7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691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035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512</w:t>
            </w:r>
          </w:p>
        </w:tc>
      </w:tr>
      <w:tr w:rsidR="000412E7" w:rsidRPr="00951BC8" w14:paraId="4B167429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F36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F386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3637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61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7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ABD5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60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7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A3E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7A9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357</w:t>
            </w:r>
          </w:p>
        </w:tc>
      </w:tr>
      <w:tr w:rsidR="000412E7" w:rsidRPr="00951BC8" w14:paraId="69BF9924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3194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284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B804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53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8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44FB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58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7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4DB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3ED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01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1ADC8FEC" w14:textId="77777777" w:rsidTr="00014A2A">
        <w:trPr>
          <w:trHeight w:val="27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EE9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8020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1B09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61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8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13F1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61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7.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31B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64A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845</w:t>
            </w:r>
          </w:p>
        </w:tc>
      </w:tr>
      <w:tr w:rsidR="000412E7" w:rsidRPr="00951BC8" w14:paraId="46FD7069" w14:textId="77777777" w:rsidTr="00014A2A">
        <w:trPr>
          <w:trHeight w:val="270"/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A133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VS (</w:t>
            </w:r>
            <w:r w:rsidRPr="00951BC8">
              <w:rPr>
                <w:rFonts w:ascii="Calibri" w:eastAsiaTheme="minorEastAsia" w:hAnsi="Calibri" w:cs="Calibri" w:hint="eastAsia"/>
                <w:color w:val="000000"/>
              </w:rPr>
              <w:t>%</w:t>
            </w:r>
            <w:r w:rsidRPr="00951BC8">
              <w:rPr>
                <w:rFonts w:ascii="Calibri" w:eastAsiaTheme="minorEastAsia" w:hAnsi="Calibri" w:cs="Calibri"/>
                <w:color w:val="000000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F436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A736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35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6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A293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32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8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BA9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C84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 w:hint="eastAsia"/>
                <w:color w:val="000000"/>
              </w:rPr>
              <w:t>0.</w:t>
            </w:r>
            <w:r>
              <w:rPr>
                <w:rFonts w:ascii="Calibri" w:eastAsiaTheme="minorEastAsia" w:hAnsi="Calibri" w:cs="Calibri" w:hint="eastAsia"/>
                <w:color w:val="000000"/>
              </w:rPr>
              <w:t>024*</w:t>
            </w:r>
          </w:p>
        </w:tc>
      </w:tr>
      <w:tr w:rsidR="000412E7" w:rsidRPr="00951BC8" w14:paraId="2885030E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E488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161D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29C0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38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9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8206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35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9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6FF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B23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2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6B1C652C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F03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6A72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6707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36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0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51FA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36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12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34B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6C7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568</w:t>
            </w:r>
          </w:p>
        </w:tc>
      </w:tr>
      <w:tr w:rsidR="000412E7" w:rsidRPr="00951BC8" w14:paraId="4CD43134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2A5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E3D7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8E87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39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0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B7FE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30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10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131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205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0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52BAE108" w14:textId="77777777" w:rsidTr="00014A2A">
        <w:trPr>
          <w:trHeight w:val="27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725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EE39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D36D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33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0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D0DE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29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10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205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B5D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83</w:t>
            </w:r>
          </w:p>
        </w:tc>
      </w:tr>
      <w:tr w:rsidR="000412E7" w:rsidRPr="00951BC8" w14:paraId="24DF26CE" w14:textId="77777777" w:rsidTr="00014A2A">
        <w:trPr>
          <w:trHeight w:val="270"/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7C74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D (pixe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49A5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1507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13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1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80DA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13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1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197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5EE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059</w:t>
            </w:r>
          </w:p>
        </w:tc>
      </w:tr>
      <w:tr w:rsidR="000412E7" w:rsidRPr="00951BC8" w14:paraId="502CC0E1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0609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72E3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4E34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2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EDE0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3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1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5D5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549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328</w:t>
            </w:r>
          </w:p>
        </w:tc>
      </w:tr>
      <w:tr w:rsidR="000412E7" w:rsidRPr="00951BC8" w14:paraId="3BDF3AC2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4F2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A709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DA19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2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1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C6D0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2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2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88B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CE0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278</w:t>
            </w:r>
          </w:p>
        </w:tc>
      </w:tr>
      <w:tr w:rsidR="000412E7" w:rsidRPr="00951BC8" w14:paraId="781F21D8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ED0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A38F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87ACD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3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FC3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4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2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997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D2D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254</w:t>
            </w:r>
          </w:p>
        </w:tc>
      </w:tr>
      <w:tr w:rsidR="000412E7" w:rsidRPr="00951BC8" w14:paraId="5C144E6B" w14:textId="77777777" w:rsidTr="00014A2A">
        <w:trPr>
          <w:trHeight w:val="27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42B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6726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E851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3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3E63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3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2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D4A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CA2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156</w:t>
            </w:r>
          </w:p>
        </w:tc>
      </w:tr>
      <w:tr w:rsidR="000412E7" w:rsidRPr="00951BC8" w14:paraId="0B5F315A" w14:textId="77777777" w:rsidTr="00014A2A">
        <w:trPr>
          <w:trHeight w:val="270"/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1576F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VD (pixe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3FAC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808F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17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1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FA4A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B3EB5">
              <w:rPr>
                <w:rFonts w:ascii="Calibri" w:eastAsiaTheme="minorEastAsia" w:hAnsi="Calibri" w:cs="Calibri"/>
                <w:color w:val="000000"/>
              </w:rPr>
              <w:t>15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B3EB5">
              <w:rPr>
                <w:rFonts w:ascii="Calibri" w:eastAsiaTheme="minorEastAsia" w:hAnsi="Calibri" w:cs="Calibri"/>
                <w:color w:val="000000"/>
              </w:rPr>
              <w:t>1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C29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4523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000*</w:t>
            </w:r>
          </w:p>
        </w:tc>
      </w:tr>
      <w:tr w:rsidR="000412E7" w:rsidRPr="00951BC8" w14:paraId="25046837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F0E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9E7DE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0FA5B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7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12C35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5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2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BB1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CA1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02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1B7B9FBD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BEA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3E64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5153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5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AE107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5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966C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6EA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893</w:t>
            </w:r>
          </w:p>
        </w:tc>
      </w:tr>
      <w:tr w:rsidR="000412E7" w:rsidRPr="00951BC8" w14:paraId="1CC9CC06" w14:textId="77777777" w:rsidTr="00014A2A">
        <w:trPr>
          <w:trHeight w:val="260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C96F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B94E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AF812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9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B81D6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5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CA88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8A7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0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0412E7" w:rsidRPr="00951BC8" w14:paraId="2EC281CB" w14:textId="77777777" w:rsidTr="00014A2A">
        <w:trPr>
          <w:trHeight w:val="275"/>
          <w:jc w:val="center"/>
        </w:trPr>
        <w:tc>
          <w:tcPr>
            <w:tcW w:w="7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4A4B3C9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1E2F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BDE84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05D37">
              <w:rPr>
                <w:rFonts w:ascii="Calibri" w:eastAsiaTheme="minorEastAsia" w:hAnsi="Calibri" w:cs="Calibri" w:hint="eastAsia"/>
                <w:color w:val="000000"/>
              </w:rPr>
              <w:t>18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05D37">
              <w:rPr>
                <w:rFonts w:ascii="Calibri" w:eastAsiaTheme="minorEastAsia" w:hAnsi="Calibri" w:cs="Calibri" w:hint="eastAsia"/>
                <w:color w:val="000000"/>
              </w:rPr>
              <w:t>2.7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432CF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171086">
              <w:rPr>
                <w:rFonts w:ascii="Calibri" w:eastAsiaTheme="minorEastAsia" w:hAnsi="Calibri" w:cs="Calibri" w:hint="eastAsia"/>
                <w:color w:val="000000"/>
              </w:rPr>
              <w:t>16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171086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2E2CA1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72F8E0" w14:textId="77777777" w:rsidR="000412E7" w:rsidRPr="00951BC8" w:rsidRDefault="000412E7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93595">
              <w:rPr>
                <w:rFonts w:ascii="Calibri" w:eastAsiaTheme="minorEastAsia" w:hAnsi="Calibri" w:cs="Calibri" w:hint="eastAsia"/>
                <w:color w:val="000000"/>
              </w:rPr>
              <w:t>0.03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</w:tbl>
    <w:p w14:paraId="452B6986" w14:textId="77777777" w:rsidR="00025A37" w:rsidRPr="00761265" w:rsidRDefault="00025A37" w:rsidP="00025A37">
      <w:pPr>
        <w:pBdr>
          <w:top w:val="nil"/>
          <w:left w:val="nil"/>
          <w:bottom w:val="nil"/>
          <w:right w:val="nil"/>
          <w:between w:val="nil"/>
          <w:bar w:val="nil"/>
        </w:pBdr>
        <w:jc w:val="left"/>
        <w:rPr>
          <w:rFonts w:ascii="Calibri" w:eastAsiaTheme="minorEastAsia" w:hAnsi="Calibri" w:cs="Calibri"/>
          <w:color w:val="000000"/>
          <w:kern w:val="0"/>
          <w:bdr w:val="nil"/>
        </w:rPr>
      </w:pPr>
      <w:r w:rsidRPr="00315238">
        <w:rPr>
          <w:color w:val="000000" w:themeColor="text1"/>
          <w:sz w:val="24"/>
          <w:szCs w:val="24"/>
          <w:lang w:val="en-GB"/>
        </w:rPr>
        <w:t>*</w:t>
      </w:r>
      <w:r w:rsidRPr="00BB6114">
        <w:rPr>
          <w:i/>
          <w:color w:val="000000" w:themeColor="text1"/>
          <w:sz w:val="24"/>
          <w:szCs w:val="24"/>
          <w:lang w:val="en-GB"/>
        </w:rPr>
        <w:t>p</w:t>
      </w:r>
      <w:r w:rsidRPr="00315238">
        <w:rPr>
          <w:color w:val="000000" w:themeColor="text1"/>
          <w:sz w:val="24"/>
          <w:szCs w:val="24"/>
          <w:lang w:val="en-GB"/>
        </w:rPr>
        <w:t xml:space="preserve"> &lt; 0.05.</w:t>
      </w:r>
    </w:p>
    <w:p w14:paraId="2D7C0489" w14:textId="77777777" w:rsidR="00025A37" w:rsidRDefault="00025A37" w:rsidP="00025A37">
      <w:pPr>
        <w:widowControl/>
        <w:autoSpaceDE w:val="0"/>
        <w:autoSpaceDN w:val="0"/>
        <w:adjustRightInd w:val="0"/>
        <w:rPr>
          <w:rFonts w:cs="Lucida Grande"/>
          <w:kern w:val="0"/>
          <w:sz w:val="28"/>
          <w:szCs w:val="28"/>
          <w:lang w:val="en-GB"/>
        </w:rPr>
      </w:pPr>
    </w:p>
    <w:p w14:paraId="09C6C0DB" w14:textId="5E986513" w:rsidR="00025A37" w:rsidRPr="00271652" w:rsidRDefault="00025A37" w:rsidP="00025A37">
      <w:pPr>
        <w:spacing w:line="480" w:lineRule="auto"/>
        <w:contextualSpacing/>
        <w:jc w:val="center"/>
        <w:outlineLvl w:val="0"/>
        <w:rPr>
          <w:b/>
          <w:sz w:val="24"/>
          <w:szCs w:val="24"/>
          <w:lang w:val="en-GB"/>
        </w:rPr>
      </w:pPr>
      <w:r w:rsidRPr="00F42D13">
        <w:rPr>
          <w:b/>
          <w:sz w:val="24"/>
          <w:szCs w:val="24"/>
          <w:lang w:val="en-GB"/>
        </w:rPr>
        <w:t>T</w:t>
      </w:r>
      <w:r w:rsidR="003A1C30">
        <w:rPr>
          <w:b/>
          <w:sz w:val="24"/>
          <w:szCs w:val="24"/>
          <w:lang w:val="en-GB"/>
        </w:rPr>
        <w:t>able</w:t>
      </w:r>
      <w:r w:rsidR="0007016A">
        <w:rPr>
          <w:b/>
          <w:sz w:val="24"/>
          <w:szCs w:val="24"/>
          <w:lang w:val="en-GB"/>
        </w:rPr>
        <w:t xml:space="preserve"> </w:t>
      </w:r>
      <w:r w:rsidR="003A1C30">
        <w:rPr>
          <w:rFonts w:hint="eastAsia"/>
          <w:b/>
          <w:sz w:val="24"/>
          <w:szCs w:val="24"/>
          <w:lang w:val="en-GB"/>
        </w:rPr>
        <w:t>2</w:t>
      </w:r>
      <w:r w:rsidR="0007016A">
        <w:rPr>
          <w:b/>
          <w:sz w:val="24"/>
          <w:szCs w:val="24"/>
          <w:lang w:val="en-GB"/>
        </w:rPr>
        <w:t>:</w:t>
      </w:r>
      <w:r w:rsidRPr="0022278B">
        <w:rPr>
          <w:b/>
          <w:sz w:val="24"/>
          <w:szCs w:val="24"/>
          <w:lang w:val="en-GB"/>
        </w:rPr>
        <w:t xml:space="preserve"> Compar</w:t>
      </w:r>
      <w:r>
        <w:rPr>
          <w:b/>
          <w:sz w:val="24"/>
          <w:szCs w:val="24"/>
          <w:lang w:val="en-GB"/>
        </w:rPr>
        <w:t xml:space="preserve">ison </w:t>
      </w:r>
      <w:r w:rsidR="0007016A">
        <w:rPr>
          <w:b/>
          <w:sz w:val="24"/>
          <w:szCs w:val="24"/>
          <w:lang w:val="en-GB"/>
        </w:rPr>
        <w:t xml:space="preserve">of </w:t>
      </w:r>
      <w:r w:rsidRPr="0022278B">
        <w:rPr>
          <w:b/>
          <w:sz w:val="24"/>
          <w:szCs w:val="24"/>
          <w:lang w:val="en-GB"/>
        </w:rPr>
        <w:t>oxygen</w:t>
      </w:r>
      <w:r>
        <w:rPr>
          <w:b/>
          <w:sz w:val="24"/>
          <w:szCs w:val="24"/>
          <w:lang w:val="en-GB"/>
        </w:rPr>
        <w:t xml:space="preserve"> saturation and vessel diameter</w:t>
      </w:r>
      <w:r>
        <w:rPr>
          <w:rFonts w:hint="eastAsia"/>
          <w:b/>
          <w:sz w:val="24"/>
          <w:szCs w:val="24"/>
          <w:lang w:val="en-GB"/>
        </w:rPr>
        <w:t xml:space="preserve"> between CSC </w:t>
      </w:r>
      <w:r>
        <w:rPr>
          <w:b/>
          <w:sz w:val="24"/>
          <w:szCs w:val="24"/>
          <w:lang w:val="en-GB"/>
        </w:rPr>
        <w:t>patients’</w:t>
      </w:r>
      <w:r>
        <w:rPr>
          <w:rFonts w:hint="eastAsia"/>
          <w:b/>
          <w:sz w:val="24"/>
          <w:szCs w:val="24"/>
          <w:lang w:val="en-GB"/>
        </w:rPr>
        <w:t xml:space="preserve"> </w:t>
      </w:r>
      <w:r w:rsidR="00F43B1B">
        <w:rPr>
          <w:b/>
          <w:sz w:val="24"/>
          <w:szCs w:val="24"/>
          <w:lang w:val="en-GB"/>
        </w:rPr>
        <w:t>cont</w:t>
      </w:r>
      <w:r w:rsidR="00F43B1B">
        <w:rPr>
          <w:rFonts w:hint="eastAsia"/>
          <w:b/>
          <w:sz w:val="24"/>
          <w:szCs w:val="24"/>
          <w:lang w:val="en-GB"/>
        </w:rPr>
        <w:t>ralateral</w:t>
      </w:r>
      <w:r>
        <w:rPr>
          <w:rFonts w:hint="eastAsia"/>
          <w:b/>
          <w:sz w:val="24"/>
          <w:szCs w:val="24"/>
          <w:lang w:val="en-GB"/>
        </w:rPr>
        <w:t xml:space="preserve"> eyes and healthy young people</w:t>
      </w:r>
      <w:r>
        <w:rPr>
          <w:b/>
          <w:sz w:val="24"/>
          <w:szCs w:val="24"/>
          <w:lang w:val="en-GB"/>
        </w:rPr>
        <w:t>’</w:t>
      </w:r>
      <w:r>
        <w:rPr>
          <w:rFonts w:hint="eastAsia"/>
          <w:b/>
          <w:sz w:val="24"/>
          <w:szCs w:val="24"/>
          <w:lang w:val="en-GB"/>
        </w:rPr>
        <w:t xml:space="preserve">s normal eyes. </w:t>
      </w:r>
    </w:p>
    <w:tbl>
      <w:tblPr>
        <w:tblStyle w:val="TableNormal1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113"/>
        <w:gridCol w:w="1068"/>
        <w:gridCol w:w="1932"/>
        <w:gridCol w:w="1414"/>
        <w:gridCol w:w="2063"/>
        <w:gridCol w:w="710"/>
      </w:tblGrid>
      <w:tr w:rsidR="00F40DBF" w:rsidRPr="00AB0366" w14:paraId="7920CE8E" w14:textId="77777777" w:rsidTr="00014A2A">
        <w:trPr>
          <w:trHeight w:val="234"/>
          <w:jc w:val="center"/>
        </w:trPr>
        <w:tc>
          <w:tcPr>
            <w:tcW w:w="67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F5972" w14:textId="77777777" w:rsidR="00F40DBF" w:rsidRPr="00AB0366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7173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/>
                <w:color w:val="000000"/>
              </w:rPr>
              <w:t>Variables</w:t>
            </w:r>
          </w:p>
        </w:tc>
        <w:tc>
          <w:tcPr>
            <w:tcW w:w="116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2B10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Contralateral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E</w:t>
            </w:r>
            <w:r w:rsidRPr="00AB0366">
              <w:rPr>
                <w:rFonts w:ascii="Calibri" w:eastAsiaTheme="minorEastAsia" w:hAnsi="Calibri" w:cs="Calibri"/>
                <w:color w:val="000000"/>
              </w:rPr>
              <w:t>yes</w:t>
            </w:r>
          </w:p>
        </w:tc>
        <w:tc>
          <w:tcPr>
            <w:tcW w:w="85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D889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 w:hint="eastAsia"/>
                <w:color w:val="000000"/>
              </w:rPr>
              <w:t xml:space="preserve">Healthy </w:t>
            </w:r>
            <w:r>
              <w:rPr>
                <w:rFonts w:ascii="Calibri" w:eastAsiaTheme="minorEastAsia" w:hAnsi="Calibri" w:cs="Calibri"/>
                <w:color w:val="000000"/>
              </w:rPr>
              <w:t>E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>yes</w:t>
            </w:r>
          </w:p>
        </w:tc>
        <w:tc>
          <w:tcPr>
            <w:tcW w:w="124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5F0F0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B0366">
              <w:rPr>
                <w:rFonts w:ascii="Calibri" w:eastAsiaTheme="minorEastAsia" w:hAnsi="Calibri" w:cs="Calibri" w:hint="eastAsia"/>
                <w:color w:val="000000"/>
              </w:rPr>
              <w:t>Statistic</w:t>
            </w:r>
            <w:r>
              <w:rPr>
                <w:rFonts w:ascii="Calibri" w:eastAsiaTheme="minorEastAsia" w:hAnsi="Calibri" w:cs="Calibri"/>
                <w:color w:val="000000"/>
              </w:rPr>
              <w:t>al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 xml:space="preserve"> Method</w:t>
            </w:r>
          </w:p>
        </w:tc>
        <w:tc>
          <w:tcPr>
            <w:tcW w:w="42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CF920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83C34">
              <w:rPr>
                <w:rFonts w:ascii="Calibri" w:eastAsiaTheme="minorEastAsia" w:hAnsi="Calibri" w:cs="Calibri" w:hint="eastAsia"/>
                <w:i/>
                <w:color w:val="000000"/>
              </w:rPr>
              <w:t>P</w:t>
            </w:r>
            <w:r w:rsidRPr="00AB0366">
              <w:rPr>
                <w:rFonts w:ascii="Calibri" w:eastAsiaTheme="minorEastAsia" w:hAnsi="Calibri" w:cs="Calibri" w:hint="eastAsia"/>
                <w:color w:val="000000"/>
              </w:rPr>
              <w:t>-value</w:t>
            </w:r>
          </w:p>
        </w:tc>
      </w:tr>
      <w:tr w:rsidR="00F40DBF" w:rsidRPr="00951BC8" w14:paraId="1C7BBE11" w14:textId="77777777" w:rsidTr="00014A2A">
        <w:trPr>
          <w:trHeight w:val="337"/>
          <w:jc w:val="center"/>
        </w:trPr>
        <w:tc>
          <w:tcPr>
            <w:tcW w:w="670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1258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S (%)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8B2E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116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36D0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95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6.7</w:t>
            </w:r>
          </w:p>
        </w:tc>
        <w:tc>
          <w:tcPr>
            <w:tcW w:w="85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A991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692F4F">
              <w:rPr>
                <w:rFonts w:ascii="Calibri" w:eastAsiaTheme="minorEastAsia" w:hAnsi="Calibri" w:cs="Calibri"/>
                <w:color w:val="000000"/>
              </w:rPr>
              <w:t>93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92F4F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692F4F">
              <w:rPr>
                <w:rFonts w:ascii="Calibri" w:eastAsiaTheme="minorEastAsia" w:hAnsi="Calibri" w:cs="Calibri"/>
                <w:color w:val="000000"/>
              </w:rPr>
              <w:t>6.8</w:t>
            </w:r>
          </w:p>
        </w:tc>
        <w:tc>
          <w:tcPr>
            <w:tcW w:w="1243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EAF97E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163CB5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136</w:t>
            </w:r>
          </w:p>
        </w:tc>
      </w:tr>
      <w:tr w:rsidR="00F40DBF" w:rsidRPr="00951BC8" w14:paraId="69BC914A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374B5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25F8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6F7B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8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8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8DF4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8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4D1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F18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700</w:t>
            </w:r>
          </w:p>
        </w:tc>
      </w:tr>
      <w:tr w:rsidR="00F40DBF" w:rsidRPr="00951BC8" w14:paraId="75804B25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1EC344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5B31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4335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8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1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2E4E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6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1.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55C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2BB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79</w:t>
            </w:r>
          </w:p>
        </w:tc>
      </w:tr>
      <w:tr w:rsidR="00F40DBF" w:rsidRPr="00951BC8" w14:paraId="00CF888A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CFBCB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745B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B69A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88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03D0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89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8.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F7F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F68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729</w:t>
            </w:r>
          </w:p>
        </w:tc>
      </w:tr>
      <w:tr w:rsidR="00F40DBF" w:rsidRPr="00951BC8" w14:paraId="0A31D9F8" w14:textId="77777777" w:rsidTr="00014A2A">
        <w:trPr>
          <w:trHeight w:val="270"/>
          <w:jc w:val="center"/>
        </w:trPr>
        <w:tc>
          <w:tcPr>
            <w:tcW w:w="670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B5D46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24B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7A01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3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6.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6650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90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BE5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90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44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356286E5" w14:textId="77777777" w:rsidTr="00014A2A">
        <w:trPr>
          <w:trHeight w:val="270"/>
          <w:jc w:val="center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3AA0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VS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EAB7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463F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58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6.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C115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60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5.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EDD4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B2D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155</w:t>
            </w:r>
          </w:p>
        </w:tc>
      </w:tr>
      <w:tr w:rsidR="00F40DBF" w:rsidRPr="00951BC8" w14:paraId="56AF08B3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E02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CED4B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827C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61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A7C0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63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A24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958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110</w:t>
            </w:r>
          </w:p>
        </w:tc>
      </w:tr>
      <w:tr w:rsidR="00F40DBF" w:rsidRPr="00951BC8" w14:paraId="5D040650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9EC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0494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6EEB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56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6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1EEB4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60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36A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E2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2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46A8B3E2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0F7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5315B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343E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52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0D892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58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495B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0C9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0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58B7BD02" w14:textId="77777777" w:rsidTr="00014A2A">
        <w:trPr>
          <w:trHeight w:val="27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BE9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095D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253A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61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8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FAD4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61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7.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F39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679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531</w:t>
            </w:r>
          </w:p>
        </w:tc>
      </w:tr>
      <w:tr w:rsidR="00F40DBF" w:rsidRPr="00951BC8" w14:paraId="1F8A992F" w14:textId="77777777" w:rsidTr="00014A2A">
        <w:trPr>
          <w:trHeight w:val="270"/>
          <w:jc w:val="center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AEC9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VS (</w:t>
            </w:r>
            <w:r w:rsidRPr="00951BC8">
              <w:rPr>
                <w:rFonts w:ascii="Calibri" w:eastAsiaTheme="minorEastAsia" w:hAnsi="Calibri" w:cs="Calibri" w:hint="eastAsia"/>
                <w:color w:val="000000"/>
              </w:rPr>
              <w:t>%</w:t>
            </w:r>
            <w:r w:rsidRPr="00951BC8">
              <w:rPr>
                <w:rFonts w:ascii="Calibri" w:eastAsiaTheme="minorEastAsia" w:hAnsi="Calibri" w:cs="Calibri"/>
                <w:color w:val="000000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22D4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A66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36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6.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CFE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32.6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8.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AEE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BF0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 w:hint="eastAsia"/>
                <w:color w:val="000000"/>
              </w:rPr>
              <w:t>0.</w:t>
            </w:r>
            <w:r>
              <w:rPr>
                <w:rFonts w:ascii="Calibri" w:eastAsiaTheme="minorEastAsia" w:hAnsi="Calibri" w:cs="Calibri" w:hint="eastAsia"/>
                <w:color w:val="000000"/>
              </w:rPr>
              <w:t>002*</w:t>
            </w:r>
          </w:p>
        </w:tc>
      </w:tr>
      <w:tr w:rsidR="00F40DBF" w:rsidRPr="00951BC8" w14:paraId="4423D38D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5C8B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20A6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4E27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7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09DB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5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341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375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141</w:t>
            </w:r>
          </w:p>
        </w:tc>
      </w:tr>
      <w:tr w:rsidR="00F40DBF" w:rsidRPr="00951BC8" w14:paraId="647F8AA9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99B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1FFD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B19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41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1.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91F6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6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2.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ABC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BB34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02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29A218D5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76E42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D8CE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44DB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5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9.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65BB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0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0.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6D9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528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08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167A77C0" w14:textId="77777777" w:rsidTr="00014A2A">
        <w:trPr>
          <w:trHeight w:val="27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77E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8832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0D79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31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8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C2F4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29.3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0.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563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737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252</w:t>
            </w:r>
          </w:p>
        </w:tc>
      </w:tr>
      <w:tr w:rsidR="00F40DBF" w:rsidRPr="00951BC8" w14:paraId="7336B5A2" w14:textId="77777777" w:rsidTr="00014A2A">
        <w:trPr>
          <w:trHeight w:val="270"/>
          <w:jc w:val="center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C57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AD (pixel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408F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A034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13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1.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C1F7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13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1.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26C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ED1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114</w:t>
            </w:r>
          </w:p>
        </w:tc>
      </w:tr>
      <w:tr w:rsidR="00F40DBF" w:rsidRPr="00951BC8" w14:paraId="3AEAEE79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30FD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3C56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81A5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3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52D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3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.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52C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977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629</w:t>
            </w:r>
          </w:p>
        </w:tc>
      </w:tr>
      <w:tr w:rsidR="00F40DBF" w:rsidRPr="00951BC8" w14:paraId="60D633D7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78E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A847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9CDA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2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1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397D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2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364E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F2F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528</w:t>
            </w:r>
          </w:p>
        </w:tc>
      </w:tr>
      <w:tr w:rsidR="00F40DBF" w:rsidRPr="00951BC8" w14:paraId="1E8AAC45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FA2D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6BC8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E67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3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7A31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4.4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96F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C4B2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196</w:t>
            </w:r>
          </w:p>
        </w:tc>
      </w:tr>
      <w:tr w:rsidR="00F40DBF" w:rsidRPr="00951BC8" w14:paraId="5EBCF199" w14:textId="77777777" w:rsidTr="00014A2A">
        <w:trPr>
          <w:trHeight w:val="27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911B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EA1F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72199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4.2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0A0E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3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B23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717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304</w:t>
            </w:r>
          </w:p>
        </w:tc>
      </w:tr>
      <w:tr w:rsidR="00F40DBF" w:rsidRPr="00951BC8" w14:paraId="28E64C51" w14:textId="77777777" w:rsidTr="00014A2A">
        <w:trPr>
          <w:trHeight w:val="270"/>
          <w:jc w:val="center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D59F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VD (pixel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13B5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Overal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E2D94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16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1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770C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84338A">
              <w:rPr>
                <w:rFonts w:ascii="Calibri" w:eastAsiaTheme="minorEastAsia" w:hAnsi="Calibri" w:cs="Calibri"/>
                <w:color w:val="000000"/>
              </w:rPr>
              <w:t>15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±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84338A">
              <w:rPr>
                <w:rFonts w:ascii="Calibri" w:eastAsiaTheme="minorEastAsia" w:hAnsi="Calibri" w:cs="Calibri"/>
                <w:color w:val="000000"/>
              </w:rPr>
              <w:t>1.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D02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0DD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0.001*</w:t>
            </w:r>
          </w:p>
        </w:tc>
      </w:tr>
      <w:tr w:rsidR="00F40DBF" w:rsidRPr="00951BC8" w14:paraId="299C919F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922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583A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8CBA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6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96D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5.7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9EE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C8A0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21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627B772E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3F06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DC73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N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02A2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6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EC5B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5.9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86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D21EF6">
              <w:rPr>
                <w:color w:val="000000" w:themeColor="text1"/>
              </w:rPr>
              <w:t xml:space="preserve">Mann-Whitney U tes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606A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995</w:t>
            </w:r>
          </w:p>
        </w:tc>
      </w:tr>
      <w:tr w:rsidR="00F40DBF" w:rsidRPr="00951BC8" w14:paraId="00BDB79D" w14:textId="77777777" w:rsidTr="00014A2A">
        <w:trPr>
          <w:trHeight w:val="260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1427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9D9FC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I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C6CC3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8.1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3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7B5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5.5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6DE1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304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000</w:t>
            </w:r>
            <w:r>
              <w:rPr>
                <w:rFonts w:ascii="Calibri" w:eastAsiaTheme="minorEastAsia" w:hAnsi="Calibri" w:cs="Calibri" w:hint="eastAsia"/>
                <w:color w:val="000000"/>
              </w:rPr>
              <w:t>*</w:t>
            </w:r>
          </w:p>
        </w:tc>
      </w:tr>
      <w:tr w:rsidR="00F40DBF" w:rsidRPr="00951BC8" w14:paraId="24019256" w14:textId="77777777" w:rsidTr="00014A2A">
        <w:trPr>
          <w:trHeight w:val="275"/>
          <w:jc w:val="center"/>
        </w:trPr>
        <w:tc>
          <w:tcPr>
            <w:tcW w:w="67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939AEC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27FE8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951BC8">
              <w:rPr>
                <w:rFonts w:ascii="Calibri" w:eastAsiaTheme="minorEastAsia" w:hAnsi="Calibri" w:cs="Calibri"/>
                <w:color w:val="000000"/>
              </w:rPr>
              <w:t>TS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19912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7.0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2.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A290F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36094B">
              <w:rPr>
                <w:rFonts w:ascii="Calibri" w:eastAsiaTheme="minorEastAsia" w:hAnsi="Calibri" w:cs="Calibri" w:hint="eastAsia"/>
                <w:color w:val="000000"/>
              </w:rPr>
              <w:t>16.8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±</w:t>
            </w:r>
            <w:r>
              <w:rPr>
                <w:rFonts w:ascii="Calibri" w:eastAsiaTheme="minorEastAsia" w:hAnsi="Calibri" w:cs="Calibri" w:hint="eastAsia"/>
                <w:color w:val="000000"/>
              </w:rPr>
              <w:t xml:space="preserve"> </w:t>
            </w:r>
            <w:r w:rsidRPr="0036094B">
              <w:rPr>
                <w:rFonts w:ascii="Calibri" w:eastAsiaTheme="minorEastAsia" w:hAnsi="Calibri" w:cs="Calibri" w:hint="eastAsia"/>
                <w:color w:val="000000"/>
              </w:rPr>
              <w:t>3.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05FA9D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E14E08">
              <w:rPr>
                <w:color w:val="000000" w:themeColor="text1"/>
              </w:rPr>
              <w:t>Unpaired</w:t>
            </w:r>
            <w:r>
              <w:rPr>
                <w:i/>
                <w:color w:val="000000" w:themeColor="text1"/>
              </w:rPr>
              <w:t xml:space="preserve"> </w:t>
            </w:r>
            <w:r w:rsidRPr="00297813">
              <w:rPr>
                <w:i/>
                <w:color w:val="000000" w:themeColor="text1"/>
              </w:rPr>
              <w:t>t</w:t>
            </w:r>
            <w:r w:rsidRPr="00297813">
              <w:rPr>
                <w:color w:val="000000" w:themeColor="text1"/>
              </w:rPr>
              <w:t>-tes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6C54E5" w14:textId="77777777" w:rsidR="00F40DBF" w:rsidRPr="00951BC8" w:rsidRDefault="00F40DBF" w:rsidP="00014A2A">
            <w:pPr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0117AF">
              <w:rPr>
                <w:rFonts w:ascii="Calibri" w:eastAsiaTheme="minorEastAsia" w:hAnsi="Calibri" w:cs="Calibri" w:hint="eastAsia"/>
                <w:color w:val="000000"/>
              </w:rPr>
              <w:t>0.673</w:t>
            </w:r>
          </w:p>
        </w:tc>
      </w:tr>
    </w:tbl>
    <w:p w14:paraId="6CAA4DFB" w14:textId="77777777" w:rsidR="00025A37" w:rsidRDefault="00025A37" w:rsidP="00025A37">
      <w:pPr>
        <w:pBdr>
          <w:top w:val="nil"/>
          <w:left w:val="nil"/>
          <w:bottom w:val="nil"/>
          <w:right w:val="nil"/>
          <w:between w:val="nil"/>
          <w:bar w:val="nil"/>
        </w:pBdr>
        <w:jc w:val="left"/>
        <w:rPr>
          <w:rFonts w:ascii="Calibri" w:eastAsiaTheme="minorEastAsia" w:hAnsi="Calibri" w:cs="Calibri"/>
          <w:color w:val="000000"/>
          <w:kern w:val="0"/>
          <w:bdr w:val="nil"/>
        </w:rPr>
      </w:pPr>
      <w:r w:rsidRPr="00315238">
        <w:rPr>
          <w:color w:val="000000" w:themeColor="text1"/>
          <w:sz w:val="24"/>
          <w:szCs w:val="24"/>
          <w:lang w:val="en-GB"/>
        </w:rPr>
        <w:t>*</w:t>
      </w:r>
      <w:r w:rsidRPr="00BB6114">
        <w:rPr>
          <w:i/>
          <w:color w:val="000000" w:themeColor="text1"/>
          <w:sz w:val="24"/>
          <w:szCs w:val="24"/>
          <w:lang w:val="en-GB"/>
        </w:rPr>
        <w:t>p</w:t>
      </w:r>
      <w:r w:rsidRPr="00315238">
        <w:rPr>
          <w:color w:val="000000" w:themeColor="text1"/>
          <w:sz w:val="24"/>
          <w:szCs w:val="24"/>
          <w:lang w:val="en-GB"/>
        </w:rPr>
        <w:t xml:space="preserve"> &lt; 0.05.</w:t>
      </w:r>
    </w:p>
    <w:p w14:paraId="5C7E9689" w14:textId="77777777" w:rsidR="00025A37" w:rsidRDefault="00025A37" w:rsidP="00025A37">
      <w:pPr>
        <w:widowControl/>
        <w:autoSpaceDE w:val="0"/>
        <w:autoSpaceDN w:val="0"/>
        <w:adjustRightInd w:val="0"/>
        <w:rPr>
          <w:rFonts w:cs="Lucida Grande"/>
          <w:kern w:val="0"/>
          <w:sz w:val="28"/>
          <w:szCs w:val="28"/>
          <w:lang w:val="en-GB"/>
        </w:rPr>
      </w:pPr>
    </w:p>
    <w:p w14:paraId="7F61E573" w14:textId="6690B025" w:rsidR="00025A37" w:rsidRPr="00A25653" w:rsidRDefault="0094656B" w:rsidP="002670B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rPr>
          <w:rFonts w:cs="Lucida Grande"/>
          <w:kern w:val="0"/>
          <w:sz w:val="28"/>
          <w:szCs w:val="28"/>
        </w:rPr>
      </w:pPr>
      <w:r>
        <w:rPr>
          <w:rFonts w:cs="Lucida Grande"/>
          <w:kern w:val="0"/>
          <w:sz w:val="28"/>
          <w:szCs w:val="28"/>
        </w:rPr>
        <w:t>Statistical</w:t>
      </w:r>
      <w:r w:rsidR="00025A37">
        <w:rPr>
          <w:rFonts w:cs="Lucida Grande" w:hint="eastAsia"/>
          <w:kern w:val="0"/>
          <w:sz w:val="28"/>
          <w:szCs w:val="28"/>
        </w:rPr>
        <w:t xml:space="preserve"> method: </w:t>
      </w:r>
      <w:r w:rsidR="00025A37">
        <w:rPr>
          <w:rFonts w:cs="Lucida Grande"/>
          <w:kern w:val="0"/>
          <w:sz w:val="28"/>
          <w:szCs w:val="28"/>
        </w:rPr>
        <w:t>the</w:t>
      </w:r>
      <w:r w:rsidR="00025A37" w:rsidRPr="0025628F">
        <w:rPr>
          <w:rFonts w:cs="Lucida Grande"/>
          <w:kern w:val="0"/>
          <w:sz w:val="28"/>
          <w:szCs w:val="28"/>
        </w:rPr>
        <w:t xml:space="preserve"> </w:t>
      </w:r>
      <w:r w:rsidR="004F1093">
        <w:rPr>
          <w:rFonts w:cs="Lucida Grande"/>
          <w:kern w:val="0"/>
          <w:sz w:val="28"/>
          <w:szCs w:val="28"/>
        </w:rPr>
        <w:t xml:space="preserve">unpaired </w:t>
      </w:r>
      <w:r w:rsidR="00025A37" w:rsidRPr="0025628F">
        <w:rPr>
          <w:rFonts w:cs="Lucida Grande"/>
          <w:i/>
          <w:kern w:val="0"/>
          <w:sz w:val="28"/>
          <w:szCs w:val="28"/>
        </w:rPr>
        <w:t>t</w:t>
      </w:r>
      <w:r w:rsidR="00025A37" w:rsidRPr="0025628F">
        <w:rPr>
          <w:rFonts w:cs="Lucida Grande"/>
          <w:kern w:val="0"/>
          <w:sz w:val="28"/>
          <w:szCs w:val="28"/>
        </w:rPr>
        <w:t>-test or rank</w:t>
      </w:r>
      <w:r w:rsidR="0007016A">
        <w:rPr>
          <w:rFonts w:cs="Lucida Grande"/>
          <w:kern w:val="0"/>
          <w:sz w:val="28"/>
          <w:szCs w:val="28"/>
        </w:rPr>
        <w:t>-</w:t>
      </w:r>
      <w:r w:rsidR="00025A37" w:rsidRPr="0025628F">
        <w:rPr>
          <w:rFonts w:cs="Lucida Grande"/>
          <w:kern w:val="0"/>
          <w:sz w:val="28"/>
          <w:szCs w:val="28"/>
        </w:rPr>
        <w:t>sum test</w:t>
      </w:r>
      <w:r w:rsidR="00025A37" w:rsidRPr="0025628F">
        <w:rPr>
          <w:rFonts w:cs="Lucida Grande" w:hint="eastAsia"/>
          <w:kern w:val="0"/>
          <w:sz w:val="28"/>
          <w:szCs w:val="28"/>
        </w:rPr>
        <w:t xml:space="preserve"> </w:t>
      </w:r>
      <w:r w:rsidR="004F1093" w:rsidRPr="00DE29E6">
        <w:rPr>
          <w:rFonts w:cs="Lucida Grande"/>
          <w:kern w:val="0"/>
          <w:sz w:val="28"/>
          <w:szCs w:val="28"/>
        </w:rPr>
        <w:t>(Mann-Whitney U test)</w:t>
      </w:r>
      <w:r w:rsidR="004F1093">
        <w:rPr>
          <w:rFonts w:cs="Lucida Grande"/>
          <w:kern w:val="0"/>
          <w:sz w:val="28"/>
          <w:szCs w:val="28"/>
        </w:rPr>
        <w:t xml:space="preserve"> </w:t>
      </w:r>
      <w:r w:rsidR="0007016A">
        <w:rPr>
          <w:rFonts w:cs="Lucida Grande"/>
          <w:kern w:val="0"/>
          <w:sz w:val="28"/>
          <w:szCs w:val="28"/>
        </w:rPr>
        <w:t xml:space="preserve">was used depending on the </w:t>
      </w:r>
      <w:r w:rsidR="00025A37" w:rsidRPr="0025628F">
        <w:rPr>
          <w:rFonts w:cs="Lucida Grande"/>
          <w:kern w:val="0"/>
          <w:sz w:val="28"/>
          <w:szCs w:val="28"/>
        </w:rPr>
        <w:t xml:space="preserve">distribution </w:t>
      </w:r>
      <w:r w:rsidR="0007016A">
        <w:rPr>
          <w:rFonts w:cs="Lucida Grande"/>
          <w:kern w:val="0"/>
          <w:sz w:val="28"/>
          <w:szCs w:val="28"/>
        </w:rPr>
        <w:t xml:space="preserve">of data </w:t>
      </w:r>
      <w:r w:rsidR="00025A37" w:rsidRPr="0025628F">
        <w:rPr>
          <w:rFonts w:cs="Lucida Grande"/>
          <w:kern w:val="0"/>
          <w:sz w:val="28"/>
          <w:szCs w:val="28"/>
        </w:rPr>
        <w:t>(Shapiro-Wilk test;</w:t>
      </w:r>
      <w:r w:rsidR="00025A37">
        <w:rPr>
          <w:rFonts w:cs="Lucida Grande" w:hint="eastAsia"/>
          <w:kern w:val="0"/>
          <w:sz w:val="28"/>
          <w:szCs w:val="28"/>
        </w:rPr>
        <w:t xml:space="preserve"> </w:t>
      </w:r>
      <w:r w:rsidR="00025A37" w:rsidRPr="0025628F">
        <w:rPr>
          <w:rFonts w:cs="Lucida Grande"/>
          <w:kern w:val="0"/>
          <w:sz w:val="28"/>
          <w:szCs w:val="28"/>
        </w:rPr>
        <w:t>α</w:t>
      </w:r>
      <w:r w:rsidR="0007016A">
        <w:rPr>
          <w:rFonts w:cs="Lucida Grande"/>
          <w:kern w:val="0"/>
          <w:sz w:val="28"/>
          <w:szCs w:val="28"/>
        </w:rPr>
        <w:t xml:space="preserve"> </w:t>
      </w:r>
      <w:r w:rsidR="00025A37" w:rsidRPr="0025628F">
        <w:rPr>
          <w:rFonts w:cs="Lucida Grande"/>
          <w:kern w:val="0"/>
          <w:sz w:val="28"/>
          <w:szCs w:val="28"/>
        </w:rPr>
        <w:t>= 0.05)</w:t>
      </w:r>
      <w:r w:rsidR="00025A37">
        <w:rPr>
          <w:rFonts w:cs="Lucida Grande" w:hint="eastAsia"/>
          <w:kern w:val="0"/>
          <w:sz w:val="28"/>
          <w:szCs w:val="28"/>
        </w:rPr>
        <w:t xml:space="preserve"> and h</w:t>
      </w:r>
      <w:r w:rsidR="00025A37" w:rsidRPr="001B0C2E">
        <w:rPr>
          <w:rFonts w:cs="Lucida Grande"/>
          <w:kern w:val="0"/>
          <w:sz w:val="28"/>
          <w:szCs w:val="28"/>
        </w:rPr>
        <w:t xml:space="preserve">omogeneity of variance </w:t>
      </w:r>
      <w:r w:rsidR="00025A37">
        <w:rPr>
          <w:rFonts w:cs="Lucida Grande"/>
          <w:kern w:val="0"/>
          <w:sz w:val="28"/>
          <w:szCs w:val="28"/>
        </w:rPr>
        <w:t>(</w:t>
      </w:r>
      <w:r w:rsidR="00025A37" w:rsidRPr="00BB6114">
        <w:rPr>
          <w:rFonts w:cs="Lucida Grande"/>
          <w:i/>
          <w:kern w:val="0"/>
          <w:sz w:val="28"/>
          <w:szCs w:val="28"/>
        </w:rPr>
        <w:t>F</w:t>
      </w:r>
      <w:r w:rsidR="00025A37">
        <w:rPr>
          <w:rFonts w:cs="Lucida Grande"/>
          <w:kern w:val="0"/>
          <w:sz w:val="28"/>
          <w:szCs w:val="28"/>
        </w:rPr>
        <w:t>-</w:t>
      </w:r>
      <w:r w:rsidR="00025A37" w:rsidRPr="0025628F">
        <w:rPr>
          <w:rFonts w:cs="Lucida Grande"/>
          <w:kern w:val="0"/>
          <w:sz w:val="28"/>
          <w:szCs w:val="28"/>
        </w:rPr>
        <w:t>test;</w:t>
      </w:r>
      <w:r w:rsidR="00025A37">
        <w:rPr>
          <w:rFonts w:cs="Lucida Grande" w:hint="eastAsia"/>
          <w:kern w:val="0"/>
          <w:sz w:val="28"/>
          <w:szCs w:val="28"/>
        </w:rPr>
        <w:t xml:space="preserve"> </w:t>
      </w:r>
      <w:r w:rsidR="00025A37" w:rsidRPr="0025628F">
        <w:rPr>
          <w:rFonts w:cs="Lucida Grande"/>
          <w:kern w:val="0"/>
          <w:sz w:val="28"/>
          <w:szCs w:val="28"/>
        </w:rPr>
        <w:t>α</w:t>
      </w:r>
      <w:r w:rsidR="0007016A">
        <w:rPr>
          <w:rFonts w:cs="Lucida Grande"/>
          <w:kern w:val="0"/>
          <w:sz w:val="28"/>
          <w:szCs w:val="28"/>
        </w:rPr>
        <w:t xml:space="preserve"> </w:t>
      </w:r>
      <w:r w:rsidR="00025A37" w:rsidRPr="0025628F">
        <w:rPr>
          <w:rFonts w:cs="Lucida Grande"/>
          <w:kern w:val="0"/>
          <w:sz w:val="28"/>
          <w:szCs w:val="28"/>
        </w:rPr>
        <w:t xml:space="preserve">= 0.05): </w:t>
      </w:r>
      <w:r w:rsidR="00A151D3">
        <w:rPr>
          <w:rFonts w:cs="Lucida Grande"/>
          <w:kern w:val="0"/>
          <w:sz w:val="28"/>
          <w:szCs w:val="28"/>
        </w:rPr>
        <w:t>Un</w:t>
      </w:r>
      <w:bookmarkStart w:id="1" w:name="_GoBack"/>
      <w:bookmarkEnd w:id="1"/>
      <w:r w:rsidR="002B14E8">
        <w:rPr>
          <w:rFonts w:cs="Lucida Grande"/>
          <w:kern w:val="0"/>
          <w:sz w:val="28"/>
          <w:szCs w:val="28"/>
        </w:rPr>
        <w:t xml:space="preserve">paired </w:t>
      </w:r>
      <w:r w:rsidR="00025A37" w:rsidRPr="0025628F">
        <w:rPr>
          <w:rFonts w:cs="Lucida Grande"/>
          <w:i/>
          <w:kern w:val="0"/>
          <w:sz w:val="28"/>
          <w:szCs w:val="28"/>
        </w:rPr>
        <w:t>t</w:t>
      </w:r>
      <w:r w:rsidR="00DA1CC5">
        <w:rPr>
          <w:rFonts w:cs="Lucida Grande"/>
          <w:kern w:val="0"/>
          <w:sz w:val="28"/>
          <w:szCs w:val="28"/>
        </w:rPr>
        <w:t>-test for normal</w:t>
      </w:r>
      <w:r w:rsidR="00025A37">
        <w:rPr>
          <w:rFonts w:cs="Lucida Grande" w:hint="eastAsia"/>
          <w:kern w:val="0"/>
          <w:sz w:val="28"/>
          <w:szCs w:val="28"/>
        </w:rPr>
        <w:t xml:space="preserve"> distribution and </w:t>
      </w:r>
      <w:r w:rsidR="00025A37" w:rsidRPr="00E512CD">
        <w:rPr>
          <w:rFonts w:cs="Lucida Grande"/>
          <w:kern w:val="0"/>
          <w:sz w:val="28"/>
          <w:szCs w:val="28"/>
        </w:rPr>
        <w:t>homogeneous</w:t>
      </w:r>
      <w:r w:rsidR="00025A37">
        <w:rPr>
          <w:rFonts w:cs="Lucida Grande"/>
          <w:kern w:val="0"/>
          <w:sz w:val="28"/>
          <w:szCs w:val="28"/>
        </w:rPr>
        <w:t xml:space="preserve"> </w:t>
      </w:r>
      <w:r w:rsidR="00025A37" w:rsidRPr="001B0C2E">
        <w:rPr>
          <w:rFonts w:cs="Lucida Grande"/>
          <w:kern w:val="0"/>
          <w:sz w:val="28"/>
          <w:szCs w:val="28"/>
        </w:rPr>
        <w:t>variance</w:t>
      </w:r>
      <w:r w:rsidR="00025A37" w:rsidRPr="0025628F">
        <w:rPr>
          <w:rFonts w:cs="Lucida Grande"/>
          <w:kern w:val="0"/>
          <w:sz w:val="28"/>
          <w:szCs w:val="28"/>
        </w:rPr>
        <w:t>, ranks sum test</w:t>
      </w:r>
      <w:r w:rsidR="004F1093">
        <w:rPr>
          <w:rFonts w:cs="Lucida Grande"/>
          <w:kern w:val="0"/>
          <w:sz w:val="28"/>
          <w:szCs w:val="28"/>
        </w:rPr>
        <w:t xml:space="preserve"> </w:t>
      </w:r>
      <w:r w:rsidR="004F1093" w:rsidRPr="00DE29E6">
        <w:rPr>
          <w:rFonts w:cs="Lucida Grande"/>
          <w:kern w:val="0"/>
          <w:sz w:val="28"/>
          <w:szCs w:val="28"/>
        </w:rPr>
        <w:t>(Mann-Whitney U test)</w:t>
      </w:r>
      <w:r w:rsidR="00025A37" w:rsidRPr="0025628F">
        <w:rPr>
          <w:rFonts w:cs="Lucida Grande"/>
          <w:kern w:val="0"/>
          <w:sz w:val="28"/>
          <w:szCs w:val="28"/>
        </w:rPr>
        <w:t xml:space="preserve"> for abnormal distribution</w:t>
      </w:r>
      <w:r w:rsidR="00025A37">
        <w:rPr>
          <w:rFonts w:cs="Lucida Grande" w:hint="eastAsia"/>
          <w:kern w:val="0"/>
          <w:sz w:val="28"/>
          <w:szCs w:val="28"/>
        </w:rPr>
        <w:t xml:space="preserve"> or </w:t>
      </w:r>
      <w:r w:rsidR="00025A37">
        <w:rPr>
          <w:rFonts w:cs="Lucida Grande"/>
          <w:kern w:val="0"/>
          <w:sz w:val="28"/>
          <w:szCs w:val="28"/>
        </w:rPr>
        <w:t>in</w:t>
      </w:r>
      <w:r w:rsidR="00025A37" w:rsidRPr="00E512CD">
        <w:rPr>
          <w:rFonts w:cs="Lucida Grande"/>
          <w:kern w:val="0"/>
          <w:sz w:val="28"/>
          <w:szCs w:val="28"/>
        </w:rPr>
        <w:t xml:space="preserve">homogeneous </w:t>
      </w:r>
      <w:r w:rsidR="00025A37" w:rsidRPr="001B0C2E">
        <w:rPr>
          <w:rFonts w:cs="Lucida Grande"/>
          <w:kern w:val="0"/>
          <w:sz w:val="28"/>
          <w:szCs w:val="28"/>
        </w:rPr>
        <w:t>variance</w:t>
      </w:r>
      <w:r w:rsidR="00025A37" w:rsidRPr="0025628F">
        <w:rPr>
          <w:rFonts w:cs="Lucida Grande"/>
          <w:kern w:val="0"/>
          <w:sz w:val="28"/>
          <w:szCs w:val="28"/>
        </w:rPr>
        <w:t>.</w:t>
      </w:r>
      <w:r w:rsidR="00025A37">
        <w:rPr>
          <w:rFonts w:cs="Lucida Grande" w:hint="eastAsia"/>
          <w:kern w:val="0"/>
          <w:sz w:val="28"/>
          <w:szCs w:val="28"/>
        </w:rPr>
        <w:t xml:space="preserve"> </w:t>
      </w:r>
    </w:p>
    <w:p w14:paraId="69AC6B41" w14:textId="77777777" w:rsidR="00EB1284" w:rsidRPr="00025A37" w:rsidRDefault="00A151D3"/>
    <w:sectPr w:rsidR="00EB1284" w:rsidRPr="00025A37" w:rsidSect="000418A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A37"/>
    <w:rsid w:val="00025260"/>
    <w:rsid w:val="00025A37"/>
    <w:rsid w:val="00026213"/>
    <w:rsid w:val="00035D9D"/>
    <w:rsid w:val="00036E4B"/>
    <w:rsid w:val="000412E7"/>
    <w:rsid w:val="000418A2"/>
    <w:rsid w:val="000474CF"/>
    <w:rsid w:val="00053477"/>
    <w:rsid w:val="0005478E"/>
    <w:rsid w:val="00054945"/>
    <w:rsid w:val="00057C4B"/>
    <w:rsid w:val="00067288"/>
    <w:rsid w:val="0006773D"/>
    <w:rsid w:val="0007016A"/>
    <w:rsid w:val="0007073C"/>
    <w:rsid w:val="000738AC"/>
    <w:rsid w:val="000837CC"/>
    <w:rsid w:val="00091B67"/>
    <w:rsid w:val="000C1150"/>
    <w:rsid w:val="000C35FD"/>
    <w:rsid w:val="000D0762"/>
    <w:rsid w:val="000E1DF0"/>
    <w:rsid w:val="000F2D31"/>
    <w:rsid w:val="000F62D7"/>
    <w:rsid w:val="000F78FB"/>
    <w:rsid w:val="00102759"/>
    <w:rsid w:val="001123F7"/>
    <w:rsid w:val="00115B5B"/>
    <w:rsid w:val="00116ED7"/>
    <w:rsid w:val="00120FD1"/>
    <w:rsid w:val="00154E16"/>
    <w:rsid w:val="001671EB"/>
    <w:rsid w:val="00170BC9"/>
    <w:rsid w:val="00174A47"/>
    <w:rsid w:val="001810BC"/>
    <w:rsid w:val="001830E3"/>
    <w:rsid w:val="00191C16"/>
    <w:rsid w:val="00195A51"/>
    <w:rsid w:val="001A53FB"/>
    <w:rsid w:val="001B5F20"/>
    <w:rsid w:val="001D39F0"/>
    <w:rsid w:val="001D7435"/>
    <w:rsid w:val="001E4739"/>
    <w:rsid w:val="001E7A8F"/>
    <w:rsid w:val="002068B3"/>
    <w:rsid w:val="002238E5"/>
    <w:rsid w:val="002252D5"/>
    <w:rsid w:val="00245105"/>
    <w:rsid w:val="00246F0C"/>
    <w:rsid w:val="00251562"/>
    <w:rsid w:val="0026058E"/>
    <w:rsid w:val="00262814"/>
    <w:rsid w:val="0026476D"/>
    <w:rsid w:val="002670B5"/>
    <w:rsid w:val="00273FB0"/>
    <w:rsid w:val="00290032"/>
    <w:rsid w:val="00294215"/>
    <w:rsid w:val="002B14E8"/>
    <w:rsid w:val="002B3EFB"/>
    <w:rsid w:val="002C6517"/>
    <w:rsid w:val="002D7C1C"/>
    <w:rsid w:val="002E05D4"/>
    <w:rsid w:val="002E6D43"/>
    <w:rsid w:val="002F01EC"/>
    <w:rsid w:val="0031403A"/>
    <w:rsid w:val="00317FBF"/>
    <w:rsid w:val="0032745D"/>
    <w:rsid w:val="0033784C"/>
    <w:rsid w:val="003571E3"/>
    <w:rsid w:val="0036520F"/>
    <w:rsid w:val="00382DF9"/>
    <w:rsid w:val="00385DE9"/>
    <w:rsid w:val="00393A99"/>
    <w:rsid w:val="003A1C30"/>
    <w:rsid w:val="003B3C3D"/>
    <w:rsid w:val="003B49CE"/>
    <w:rsid w:val="003B6BFA"/>
    <w:rsid w:val="003C29EB"/>
    <w:rsid w:val="003C4DCE"/>
    <w:rsid w:val="003C68C7"/>
    <w:rsid w:val="003D3536"/>
    <w:rsid w:val="003D4C0F"/>
    <w:rsid w:val="003D5DA3"/>
    <w:rsid w:val="003E6CD0"/>
    <w:rsid w:val="003F74F0"/>
    <w:rsid w:val="0041163E"/>
    <w:rsid w:val="00423EAC"/>
    <w:rsid w:val="00430D14"/>
    <w:rsid w:val="00433186"/>
    <w:rsid w:val="00456AA2"/>
    <w:rsid w:val="004A1F79"/>
    <w:rsid w:val="004A3408"/>
    <w:rsid w:val="004B50E3"/>
    <w:rsid w:val="004C5928"/>
    <w:rsid w:val="004C6165"/>
    <w:rsid w:val="004D1EEE"/>
    <w:rsid w:val="004D4F7F"/>
    <w:rsid w:val="004E6760"/>
    <w:rsid w:val="004E6E41"/>
    <w:rsid w:val="004F1093"/>
    <w:rsid w:val="005029DE"/>
    <w:rsid w:val="005052D2"/>
    <w:rsid w:val="00505B87"/>
    <w:rsid w:val="005100CC"/>
    <w:rsid w:val="00510DAF"/>
    <w:rsid w:val="00525C6E"/>
    <w:rsid w:val="005305ED"/>
    <w:rsid w:val="005362D4"/>
    <w:rsid w:val="00537505"/>
    <w:rsid w:val="005418EE"/>
    <w:rsid w:val="00541981"/>
    <w:rsid w:val="005435A9"/>
    <w:rsid w:val="00546571"/>
    <w:rsid w:val="0058761D"/>
    <w:rsid w:val="00590A28"/>
    <w:rsid w:val="005A0226"/>
    <w:rsid w:val="005A34BD"/>
    <w:rsid w:val="005A6717"/>
    <w:rsid w:val="005A7B1C"/>
    <w:rsid w:val="005B0789"/>
    <w:rsid w:val="005B64D8"/>
    <w:rsid w:val="005C3559"/>
    <w:rsid w:val="005C7CFF"/>
    <w:rsid w:val="005D006B"/>
    <w:rsid w:val="005E2960"/>
    <w:rsid w:val="005E6A81"/>
    <w:rsid w:val="005F26BB"/>
    <w:rsid w:val="00601A94"/>
    <w:rsid w:val="00604D19"/>
    <w:rsid w:val="00637535"/>
    <w:rsid w:val="0065079E"/>
    <w:rsid w:val="00670A60"/>
    <w:rsid w:val="00671997"/>
    <w:rsid w:val="00673D35"/>
    <w:rsid w:val="006B7917"/>
    <w:rsid w:val="006C1470"/>
    <w:rsid w:val="006D7241"/>
    <w:rsid w:val="006F418E"/>
    <w:rsid w:val="0070227B"/>
    <w:rsid w:val="0070300C"/>
    <w:rsid w:val="007033C5"/>
    <w:rsid w:val="00711F7F"/>
    <w:rsid w:val="007127D9"/>
    <w:rsid w:val="007263D8"/>
    <w:rsid w:val="00726F55"/>
    <w:rsid w:val="007272E3"/>
    <w:rsid w:val="007416E5"/>
    <w:rsid w:val="007469EB"/>
    <w:rsid w:val="00750AAB"/>
    <w:rsid w:val="00755C47"/>
    <w:rsid w:val="007607B7"/>
    <w:rsid w:val="00764ABE"/>
    <w:rsid w:val="00773E0C"/>
    <w:rsid w:val="00776D95"/>
    <w:rsid w:val="00787CC0"/>
    <w:rsid w:val="00795EF5"/>
    <w:rsid w:val="00796447"/>
    <w:rsid w:val="00797A79"/>
    <w:rsid w:val="007B4EBF"/>
    <w:rsid w:val="007B60D2"/>
    <w:rsid w:val="007C0840"/>
    <w:rsid w:val="007C17E8"/>
    <w:rsid w:val="007C3577"/>
    <w:rsid w:val="007E77E7"/>
    <w:rsid w:val="008034B7"/>
    <w:rsid w:val="00810D0E"/>
    <w:rsid w:val="00811F02"/>
    <w:rsid w:val="00820634"/>
    <w:rsid w:val="0083608D"/>
    <w:rsid w:val="008441AA"/>
    <w:rsid w:val="008658C0"/>
    <w:rsid w:val="008679A3"/>
    <w:rsid w:val="00882BD2"/>
    <w:rsid w:val="008849AF"/>
    <w:rsid w:val="00896D8F"/>
    <w:rsid w:val="008D0E53"/>
    <w:rsid w:val="008D2B31"/>
    <w:rsid w:val="008D6841"/>
    <w:rsid w:val="008E2909"/>
    <w:rsid w:val="008E4F53"/>
    <w:rsid w:val="00912B83"/>
    <w:rsid w:val="0091392E"/>
    <w:rsid w:val="009149AF"/>
    <w:rsid w:val="00914CA1"/>
    <w:rsid w:val="00930EE0"/>
    <w:rsid w:val="009367F1"/>
    <w:rsid w:val="0094656B"/>
    <w:rsid w:val="009723BE"/>
    <w:rsid w:val="00992CA6"/>
    <w:rsid w:val="009B7109"/>
    <w:rsid w:val="009C1AFA"/>
    <w:rsid w:val="009C6C60"/>
    <w:rsid w:val="009D1B8A"/>
    <w:rsid w:val="009D6B27"/>
    <w:rsid w:val="009E1E28"/>
    <w:rsid w:val="009E50D5"/>
    <w:rsid w:val="009F049C"/>
    <w:rsid w:val="00A02856"/>
    <w:rsid w:val="00A151D3"/>
    <w:rsid w:val="00A207A6"/>
    <w:rsid w:val="00A26BF2"/>
    <w:rsid w:val="00A30E5B"/>
    <w:rsid w:val="00A45AF1"/>
    <w:rsid w:val="00A45DA9"/>
    <w:rsid w:val="00A463B8"/>
    <w:rsid w:val="00A51BEA"/>
    <w:rsid w:val="00A54FF4"/>
    <w:rsid w:val="00A90357"/>
    <w:rsid w:val="00A953AE"/>
    <w:rsid w:val="00AB2593"/>
    <w:rsid w:val="00AC2E10"/>
    <w:rsid w:val="00AC4CFF"/>
    <w:rsid w:val="00AD499D"/>
    <w:rsid w:val="00AD735A"/>
    <w:rsid w:val="00B122E7"/>
    <w:rsid w:val="00B1319F"/>
    <w:rsid w:val="00B162DC"/>
    <w:rsid w:val="00B20270"/>
    <w:rsid w:val="00B25EE1"/>
    <w:rsid w:val="00B34970"/>
    <w:rsid w:val="00B36A6A"/>
    <w:rsid w:val="00B475B7"/>
    <w:rsid w:val="00B608F4"/>
    <w:rsid w:val="00B61E1D"/>
    <w:rsid w:val="00B643B5"/>
    <w:rsid w:val="00B76CAB"/>
    <w:rsid w:val="00B87D4C"/>
    <w:rsid w:val="00B94983"/>
    <w:rsid w:val="00B9771B"/>
    <w:rsid w:val="00BA1F34"/>
    <w:rsid w:val="00BB18A4"/>
    <w:rsid w:val="00BB1928"/>
    <w:rsid w:val="00BB21AD"/>
    <w:rsid w:val="00BB4041"/>
    <w:rsid w:val="00BB6114"/>
    <w:rsid w:val="00BE2582"/>
    <w:rsid w:val="00BE622E"/>
    <w:rsid w:val="00BF3A58"/>
    <w:rsid w:val="00BF7CC8"/>
    <w:rsid w:val="00C07525"/>
    <w:rsid w:val="00C36859"/>
    <w:rsid w:val="00C469D3"/>
    <w:rsid w:val="00C532BA"/>
    <w:rsid w:val="00C53A18"/>
    <w:rsid w:val="00C74D67"/>
    <w:rsid w:val="00C87F78"/>
    <w:rsid w:val="00C9068D"/>
    <w:rsid w:val="00C91F79"/>
    <w:rsid w:val="00C92883"/>
    <w:rsid w:val="00C94C7F"/>
    <w:rsid w:val="00CA50DC"/>
    <w:rsid w:val="00CB11DC"/>
    <w:rsid w:val="00CC3173"/>
    <w:rsid w:val="00CD7A70"/>
    <w:rsid w:val="00CE46A0"/>
    <w:rsid w:val="00CE57CA"/>
    <w:rsid w:val="00CE78CF"/>
    <w:rsid w:val="00D060FD"/>
    <w:rsid w:val="00D06338"/>
    <w:rsid w:val="00D22E00"/>
    <w:rsid w:val="00D3661F"/>
    <w:rsid w:val="00D624EB"/>
    <w:rsid w:val="00D66E12"/>
    <w:rsid w:val="00D672D8"/>
    <w:rsid w:val="00D71765"/>
    <w:rsid w:val="00D83DDC"/>
    <w:rsid w:val="00D96F10"/>
    <w:rsid w:val="00DA0CF4"/>
    <w:rsid w:val="00DA1CC5"/>
    <w:rsid w:val="00DA1DCC"/>
    <w:rsid w:val="00DA4814"/>
    <w:rsid w:val="00DE623F"/>
    <w:rsid w:val="00DF32F8"/>
    <w:rsid w:val="00E10A7C"/>
    <w:rsid w:val="00E33A8E"/>
    <w:rsid w:val="00E52B88"/>
    <w:rsid w:val="00E55DFF"/>
    <w:rsid w:val="00E7259D"/>
    <w:rsid w:val="00E72B02"/>
    <w:rsid w:val="00E75CA9"/>
    <w:rsid w:val="00E821D9"/>
    <w:rsid w:val="00E82FC5"/>
    <w:rsid w:val="00E86880"/>
    <w:rsid w:val="00E8774D"/>
    <w:rsid w:val="00E9155B"/>
    <w:rsid w:val="00E9253D"/>
    <w:rsid w:val="00E92653"/>
    <w:rsid w:val="00E929A6"/>
    <w:rsid w:val="00E978C0"/>
    <w:rsid w:val="00EA2878"/>
    <w:rsid w:val="00EA2FEC"/>
    <w:rsid w:val="00EA667C"/>
    <w:rsid w:val="00EB4480"/>
    <w:rsid w:val="00EB492B"/>
    <w:rsid w:val="00EC0C43"/>
    <w:rsid w:val="00EC64F8"/>
    <w:rsid w:val="00EF6404"/>
    <w:rsid w:val="00F02F3C"/>
    <w:rsid w:val="00F03856"/>
    <w:rsid w:val="00F244A8"/>
    <w:rsid w:val="00F27C7A"/>
    <w:rsid w:val="00F34688"/>
    <w:rsid w:val="00F40DBF"/>
    <w:rsid w:val="00F43B1B"/>
    <w:rsid w:val="00F5070A"/>
    <w:rsid w:val="00F52BB9"/>
    <w:rsid w:val="00F620E4"/>
    <w:rsid w:val="00F64AC1"/>
    <w:rsid w:val="00F67022"/>
    <w:rsid w:val="00F75E43"/>
    <w:rsid w:val="00FA587F"/>
    <w:rsid w:val="00FC30E0"/>
    <w:rsid w:val="00FD292B"/>
    <w:rsid w:val="00FD3F10"/>
    <w:rsid w:val="00FE2976"/>
    <w:rsid w:val="00FE5ECC"/>
    <w:rsid w:val="00FE646B"/>
    <w:rsid w:val="00FF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4B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5A37"/>
    <w:pPr>
      <w:widowControl w:val="0"/>
      <w:jc w:val="both"/>
    </w:pPr>
    <w:rPr>
      <w:rFonts w:ascii="Times New Roman" w:eastAsia="SimSun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025A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uiPriority w:val="99"/>
    <w:semiHidden/>
    <w:unhideWhenUsed/>
    <w:rsid w:val="007607B7"/>
    <w:rPr>
      <w:rFonts w:ascii="Segoe UI" w:hAnsi="Segoe UI" w:cs="Segoe UI"/>
      <w:sz w:val="20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607B7"/>
    <w:rPr>
      <w:rFonts w:ascii="Segoe UI" w:eastAsia="SimSun" w:hAnsi="Segoe UI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8</Words>
  <Characters>3010</Characters>
  <Application>Microsoft Macintosh Word</Application>
  <DocSecurity>0</DocSecurity>
  <Lines>25</Lines>
  <Paragraphs>7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.2. Comparison oxygen saturation and vessel diameter between the CSC patien</vt:lpstr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</dc:creator>
  <cp:keywords/>
  <dc:description/>
  <cp:lastModifiedBy>Cheng Li</cp:lastModifiedBy>
  <cp:revision>51</cp:revision>
  <dcterms:created xsi:type="dcterms:W3CDTF">2017-09-01T15:39:00Z</dcterms:created>
  <dcterms:modified xsi:type="dcterms:W3CDTF">2017-09-02T10:28:00Z</dcterms:modified>
</cp:coreProperties>
</file>